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8A2B6" w14:textId="77777777" w:rsidR="00A8741D" w:rsidRPr="00537667" w:rsidRDefault="00A8741D" w:rsidP="00A8741D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Pr="00537667">
        <w:rPr>
          <w:rFonts w:ascii="Times New Roman" w:hAnsi="Times New Roman" w:cs="Times New Roman"/>
          <w:b/>
        </w:rPr>
        <w:t>file 2.</w:t>
      </w:r>
      <w:r w:rsidRPr="00537667">
        <w:rPr>
          <w:rFonts w:ascii="Times New Roman" w:hAnsi="Times New Roman" w:cs="Times New Roman"/>
        </w:rPr>
        <w:t xml:space="preserve"> </w:t>
      </w:r>
      <w:r w:rsidRPr="00537667">
        <w:rPr>
          <w:rFonts w:ascii="Times New Roman" w:hAnsi="Times New Roman" w:cs="Times New Roman"/>
          <w:b/>
        </w:rPr>
        <w:t xml:space="preserve"> Maxent response curves for the mosquito </w:t>
      </w:r>
      <w:r>
        <w:rPr>
          <w:rFonts w:ascii="Times New Roman" w:hAnsi="Times New Roman" w:cs="Times New Roman"/>
          <w:b/>
        </w:rPr>
        <w:t>habitat suitability</w:t>
      </w:r>
      <w:r w:rsidRPr="00537667">
        <w:rPr>
          <w:rFonts w:ascii="Times New Roman" w:hAnsi="Times New Roman" w:cs="Times New Roman"/>
          <w:b/>
        </w:rPr>
        <w:t xml:space="preserve"> models.</w:t>
      </w:r>
      <w:r w:rsidRPr="00537667">
        <w:rPr>
          <w:rFonts w:ascii="Times New Roman" w:hAnsi="Times New Roman" w:cs="Times New Roman"/>
        </w:rPr>
        <w:t xml:space="preserve"> </w:t>
      </w:r>
    </w:p>
    <w:p w14:paraId="60C1A50E" w14:textId="2C70F223" w:rsidR="00A6160A" w:rsidRPr="007E585D" w:rsidRDefault="00CD5B98" w:rsidP="00537667">
      <w:pPr>
        <w:ind w:firstLine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he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 </w:t>
      </w:r>
      <w:r w:rsidR="00265298">
        <w:rPr>
          <w:rFonts w:ascii="Times New Roman" w:hAnsi="Times New Roman" w:cs="Times New Roman"/>
          <w:sz w:val="20"/>
          <w:szCs w:val="20"/>
        </w:rPr>
        <w:t>figures</w:t>
      </w:r>
      <w:r w:rsidR="00AC42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low 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show how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D449BC">
        <w:rPr>
          <w:rFonts w:ascii="Times New Roman" w:hAnsi="Times New Roman" w:cs="Times New Roman"/>
          <w:sz w:val="20"/>
          <w:szCs w:val="20"/>
        </w:rPr>
        <w:t>environmental</w:t>
      </w:r>
      <w:r w:rsidR="00E23684">
        <w:rPr>
          <w:rFonts w:ascii="Times New Roman" w:hAnsi="Times New Roman" w:cs="Times New Roman"/>
          <w:sz w:val="20"/>
          <w:szCs w:val="20"/>
        </w:rPr>
        <w:t xml:space="preserve"> </w:t>
      </w:r>
      <w:r w:rsidR="00F13729" w:rsidRPr="007E585D">
        <w:rPr>
          <w:rFonts w:ascii="Times New Roman" w:hAnsi="Times New Roman" w:cs="Times New Roman"/>
          <w:sz w:val="20"/>
          <w:szCs w:val="20"/>
        </w:rPr>
        <w:t>variable</w:t>
      </w:r>
      <w:r>
        <w:rPr>
          <w:rFonts w:ascii="Times New Roman" w:hAnsi="Times New Roman" w:cs="Times New Roman"/>
          <w:sz w:val="20"/>
          <w:szCs w:val="20"/>
        </w:rPr>
        <w:t>s affected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 the Maxent prediction</w:t>
      </w:r>
      <w:r>
        <w:rPr>
          <w:rFonts w:ascii="Times New Roman" w:hAnsi="Times New Roman" w:cs="Times New Roman"/>
          <w:sz w:val="20"/>
          <w:szCs w:val="20"/>
        </w:rPr>
        <w:t>s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. The </w:t>
      </w:r>
      <w:r w:rsidR="00ED3C01">
        <w:rPr>
          <w:rFonts w:ascii="Times New Roman" w:hAnsi="Times New Roman" w:cs="Times New Roman"/>
          <w:sz w:val="20"/>
          <w:szCs w:val="20"/>
        </w:rPr>
        <w:t xml:space="preserve">red </w:t>
      </w:r>
      <w:r w:rsidR="003776CD">
        <w:rPr>
          <w:rFonts w:ascii="Times New Roman" w:hAnsi="Times New Roman" w:cs="Times New Roman"/>
          <w:sz w:val="20"/>
          <w:szCs w:val="20"/>
        </w:rPr>
        <w:t>curve</w:t>
      </w:r>
      <w:r w:rsidR="00860577">
        <w:rPr>
          <w:rFonts w:ascii="Times New Roman" w:hAnsi="Times New Roman" w:cs="Times New Roman"/>
          <w:sz w:val="20"/>
          <w:szCs w:val="20"/>
        </w:rPr>
        <w:t xml:space="preserve"> in each figure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 show</w:t>
      </w:r>
      <w:r w:rsidR="00860577">
        <w:rPr>
          <w:rFonts w:ascii="Times New Roman" w:hAnsi="Times New Roman" w:cs="Times New Roman"/>
          <w:sz w:val="20"/>
          <w:szCs w:val="20"/>
        </w:rPr>
        <w:t>s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 the mean response of the </w:t>
      </w:r>
      <w:r w:rsidR="001F2C8B">
        <w:rPr>
          <w:rFonts w:ascii="Times New Roman" w:hAnsi="Times New Roman" w:cs="Times New Roman"/>
          <w:sz w:val="20"/>
          <w:szCs w:val="20"/>
        </w:rPr>
        <w:t>fifteen</w:t>
      </w:r>
      <w:r w:rsidR="00F13729" w:rsidRPr="007E585D">
        <w:rPr>
          <w:rFonts w:ascii="Times New Roman" w:hAnsi="Times New Roman" w:cs="Times New Roman"/>
          <w:sz w:val="20"/>
          <w:szCs w:val="20"/>
        </w:rPr>
        <w:t xml:space="preserve"> replicate Maxent runs</w:t>
      </w:r>
      <w:r w:rsidR="004511C6">
        <w:rPr>
          <w:rFonts w:ascii="Times New Roman" w:hAnsi="Times New Roman" w:cs="Times New Roman"/>
          <w:sz w:val="20"/>
          <w:szCs w:val="20"/>
        </w:rPr>
        <w:t>; the blue shade areas</w:t>
      </w:r>
      <w:r w:rsidR="003E1D9E">
        <w:rPr>
          <w:rFonts w:ascii="Times New Roman" w:hAnsi="Times New Roman" w:cs="Times New Roman"/>
          <w:sz w:val="20"/>
          <w:szCs w:val="20"/>
        </w:rPr>
        <w:t xml:space="preserve"> indicate </w:t>
      </w:r>
      <w:r w:rsidR="00F13729" w:rsidRPr="007E585D">
        <w:rPr>
          <w:rFonts w:ascii="Times New Roman" w:hAnsi="Times New Roman" w:cs="Times New Roman"/>
          <w:sz w:val="20"/>
          <w:szCs w:val="20"/>
        </w:rPr>
        <w:t>the mean +/- one standard deviation.</w:t>
      </w:r>
      <w:r w:rsidR="00BE6FBA">
        <w:rPr>
          <w:rFonts w:ascii="Times New Roman" w:hAnsi="Times New Roman" w:cs="Times New Roman"/>
          <w:sz w:val="20"/>
          <w:szCs w:val="20"/>
        </w:rPr>
        <w:t xml:space="preserve"> The x-axis represents the variable value; the y-axis represents the relative occurrence rate.</w:t>
      </w:r>
    </w:p>
    <w:p w14:paraId="5CD5D83F" w14:textId="3A531B1A" w:rsidR="00D826E3" w:rsidRPr="00D826E3" w:rsidRDefault="00D826E3" w:rsidP="00537667">
      <w:pPr>
        <w:ind w:firstLine="0"/>
        <w:rPr>
          <w:rFonts w:ascii="Times New Roman" w:hAnsi="Times New Roman" w:cs="Times New Roman"/>
          <w:sz w:val="20"/>
          <w:szCs w:val="20"/>
          <w:u w:val="single"/>
        </w:rPr>
      </w:pPr>
      <w:r w:rsidRPr="00D826E3">
        <w:rPr>
          <w:rFonts w:ascii="Times New Roman" w:hAnsi="Times New Roman" w:cs="Times New Roman"/>
          <w:sz w:val="20"/>
          <w:szCs w:val="20"/>
          <w:u w:val="single"/>
        </w:rPr>
        <w:t>Two-Year Models</w:t>
      </w:r>
    </w:p>
    <w:p w14:paraId="0AC2B7A2" w14:textId="34EE44EC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aeygpti</w:t>
      </w:r>
      <w:r w:rsidR="00517D87" w:rsidRPr="00517D87">
        <w:rPr>
          <w:rFonts w:ascii="Times New Roman" w:hAnsi="Times New Roman" w:cs="Times New Roman"/>
          <w:sz w:val="20"/>
          <w:szCs w:val="20"/>
        </w:rPr>
        <w:t xml:space="preserve"> (</w:t>
      </w:r>
      <w:r w:rsidR="001E3AAD">
        <w:rPr>
          <w:rFonts w:ascii="Times New Roman" w:hAnsi="Times New Roman" w:cs="Times New Roman"/>
          <w:sz w:val="20"/>
          <w:szCs w:val="20"/>
        </w:rPr>
        <w:t>page</w:t>
      </w:r>
      <w:r w:rsidR="00517D87" w:rsidRPr="00517D87">
        <w:rPr>
          <w:rFonts w:ascii="Times New Roman" w:hAnsi="Times New Roman" w:cs="Times New Roman"/>
          <w:sz w:val="20"/>
          <w:szCs w:val="20"/>
        </w:rPr>
        <w:t xml:space="preserve"> 2)</w:t>
      </w:r>
    </w:p>
    <w:p w14:paraId="369CC749" w14:textId="71F6BA31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africanus</w:t>
      </w:r>
      <w:r w:rsidR="00517D87">
        <w:rPr>
          <w:rFonts w:ascii="Times New Roman" w:hAnsi="Times New Roman" w:cs="Times New Roman"/>
          <w:sz w:val="20"/>
          <w:szCs w:val="20"/>
        </w:rPr>
        <w:t xml:space="preserve"> (</w:t>
      </w:r>
      <w:r w:rsidR="001E3AAD">
        <w:rPr>
          <w:rFonts w:ascii="Times New Roman" w:hAnsi="Times New Roman" w:cs="Times New Roman"/>
          <w:sz w:val="20"/>
          <w:szCs w:val="20"/>
        </w:rPr>
        <w:t>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3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11D25691" w14:textId="052E4A36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taylori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4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5D3FDBD4" w14:textId="69E9C299" w:rsidR="00D826E3" w:rsidRPr="00D826E3" w:rsidRDefault="00D826E3" w:rsidP="00D05E9B">
      <w:pPr>
        <w:ind w:left="360" w:firstLine="0"/>
        <w:rPr>
          <w:rFonts w:ascii="Times New Roman" w:hAnsi="Times New Roman" w:cs="Times New Roman"/>
          <w:sz w:val="20"/>
          <w:szCs w:val="20"/>
        </w:rPr>
      </w:pPr>
      <w:r w:rsidRPr="00D826E3">
        <w:rPr>
          <w:rFonts w:ascii="Times New Roman" w:hAnsi="Times New Roman" w:cs="Times New Roman"/>
          <w:sz w:val="20"/>
          <w:szCs w:val="20"/>
        </w:rPr>
        <w:t>Four-Species</w:t>
      </w:r>
      <w:r w:rsidR="00D05E9B">
        <w:rPr>
          <w:rFonts w:ascii="Times New Roman" w:hAnsi="Times New Roman" w:cs="Times New Roman"/>
          <w:sz w:val="20"/>
          <w:szCs w:val="20"/>
        </w:rPr>
        <w:t xml:space="preserve"> </w:t>
      </w:r>
      <w:r w:rsidR="001E3AAD">
        <w:rPr>
          <w:rFonts w:ascii="Times New Roman" w:hAnsi="Times New Roman" w:cs="Times New Roman"/>
          <w:sz w:val="20"/>
          <w:szCs w:val="20"/>
        </w:rPr>
        <w:t>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5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35BF4ED3" w14:textId="5E63CF90" w:rsidR="00D826E3" w:rsidRPr="00D826E3" w:rsidRDefault="00D826E3" w:rsidP="00537667">
      <w:pPr>
        <w:ind w:firstLine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November-</w:t>
      </w:r>
      <w:r w:rsidRPr="00D826E3">
        <w:rPr>
          <w:rFonts w:ascii="Times New Roman" w:hAnsi="Times New Roman" w:cs="Times New Roman"/>
          <w:sz w:val="20"/>
          <w:szCs w:val="20"/>
          <w:u w:val="single"/>
        </w:rPr>
        <w:t>Only 2009 Model</w:t>
      </w:r>
    </w:p>
    <w:p w14:paraId="6F4F2D8F" w14:textId="59AC9800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dalzieli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6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0520E243" w14:textId="295B3621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furcifer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7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60291078" w14:textId="5D70EB14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luteocephalus</w:t>
      </w:r>
      <w:r w:rsidR="00517D87">
        <w:rPr>
          <w:rFonts w:ascii="Times New Roman" w:hAnsi="Times New Roman" w:cs="Times New Roman"/>
          <w:sz w:val="20"/>
          <w:szCs w:val="20"/>
        </w:rPr>
        <w:t xml:space="preserve"> (</w:t>
      </w:r>
      <w:r w:rsidR="001E3AAD">
        <w:rPr>
          <w:rFonts w:ascii="Times New Roman" w:hAnsi="Times New Roman" w:cs="Times New Roman"/>
          <w:sz w:val="20"/>
          <w:szCs w:val="20"/>
        </w:rPr>
        <w:t>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8)</w:t>
      </w:r>
    </w:p>
    <w:p w14:paraId="23B2E6B7" w14:textId="593F2ABE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taylori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9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0838125E" w14:textId="3D26D780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vittatus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0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1E9CE930" w14:textId="77777777" w:rsidR="00D826E3" w:rsidRPr="00D826E3" w:rsidRDefault="00D826E3" w:rsidP="00D826E3">
      <w:pPr>
        <w:ind w:firstLine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November-</w:t>
      </w:r>
      <w:r w:rsidRPr="00D826E3">
        <w:rPr>
          <w:rFonts w:ascii="Times New Roman" w:hAnsi="Times New Roman" w:cs="Times New Roman"/>
          <w:sz w:val="20"/>
          <w:szCs w:val="20"/>
          <w:u w:val="single"/>
        </w:rPr>
        <w:t>Only 2009 Model</w:t>
      </w:r>
    </w:p>
    <w:p w14:paraId="70AB2D18" w14:textId="7DA4684A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dalzieli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1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6DAAF000" w14:textId="106E02B6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 furcifer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2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12146F6B" w14:textId="2F0D55EA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luteocephalus</w:t>
      </w:r>
      <w:r w:rsidR="00517D87">
        <w:rPr>
          <w:rFonts w:ascii="Times New Roman" w:hAnsi="Times New Roman" w:cs="Times New Roman"/>
          <w:sz w:val="20"/>
          <w:szCs w:val="20"/>
        </w:rPr>
        <w:t xml:space="preserve"> </w:t>
      </w:r>
      <w:r w:rsidR="001E3AAD">
        <w:rPr>
          <w:rFonts w:ascii="Times New Roman" w:hAnsi="Times New Roman" w:cs="Times New Roman"/>
          <w:sz w:val="20"/>
          <w:szCs w:val="20"/>
        </w:rPr>
        <w:t>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3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2D76B255" w14:textId="7F62D138" w:rsidR="00D826E3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taylori</w:t>
      </w:r>
      <w:r w:rsidR="00517D87">
        <w:rPr>
          <w:rFonts w:ascii="Times New Roman" w:hAnsi="Times New Roman" w:cs="Times New Roman"/>
          <w:sz w:val="20"/>
          <w:szCs w:val="20"/>
        </w:rPr>
        <w:t xml:space="preserve"> (</w:t>
      </w:r>
      <w:r w:rsidR="001E3AAD">
        <w:rPr>
          <w:rFonts w:ascii="Times New Roman" w:hAnsi="Times New Roman" w:cs="Times New Roman"/>
          <w:sz w:val="20"/>
          <w:szCs w:val="20"/>
        </w:rPr>
        <w:t>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4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36473462" w14:textId="2B077B2C" w:rsidR="00115497" w:rsidRPr="00D826E3" w:rsidRDefault="00D826E3" w:rsidP="00D05E9B">
      <w:pPr>
        <w:ind w:left="360" w:firstLine="0"/>
        <w:rPr>
          <w:rFonts w:ascii="Times New Roman" w:hAnsi="Times New Roman" w:cs="Times New Roman"/>
          <w:i/>
          <w:sz w:val="20"/>
          <w:szCs w:val="20"/>
        </w:rPr>
      </w:pPr>
      <w:r w:rsidRPr="00D826E3">
        <w:rPr>
          <w:rFonts w:ascii="Times New Roman" w:hAnsi="Times New Roman" w:cs="Times New Roman"/>
          <w:i/>
          <w:sz w:val="20"/>
          <w:szCs w:val="20"/>
        </w:rPr>
        <w:t>Ae.vittatus</w:t>
      </w:r>
      <w:r w:rsidR="001E3AAD">
        <w:rPr>
          <w:rFonts w:ascii="Times New Roman" w:hAnsi="Times New Roman" w:cs="Times New Roman"/>
          <w:sz w:val="20"/>
          <w:szCs w:val="20"/>
        </w:rPr>
        <w:t xml:space="preserve"> (page</w:t>
      </w:r>
      <w:r w:rsidR="00517D87">
        <w:rPr>
          <w:rFonts w:ascii="Times New Roman" w:hAnsi="Times New Roman" w:cs="Times New Roman"/>
          <w:sz w:val="20"/>
          <w:szCs w:val="20"/>
        </w:rPr>
        <w:t xml:space="preserve"> 15</w:t>
      </w:r>
      <w:r w:rsidR="00517D87" w:rsidRPr="00517D87">
        <w:rPr>
          <w:rFonts w:ascii="Times New Roman" w:hAnsi="Times New Roman" w:cs="Times New Roman"/>
          <w:sz w:val="20"/>
          <w:szCs w:val="20"/>
        </w:rPr>
        <w:t>)</w:t>
      </w:r>
    </w:p>
    <w:p w14:paraId="68C4EFBF" w14:textId="169A84F3" w:rsidR="00D826E3" w:rsidRDefault="00D826E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0EB1487" w14:textId="33975EA2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11642A5" w14:textId="3CC61F15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7A32FA8" w14:textId="6530F2AF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1DAFEEA" w14:textId="573BA244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5CCEAB0" w14:textId="66640888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6A82558" w14:textId="61CDEE8F" w:rsidR="00A570B6" w:rsidRDefault="00A570B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800582E" w14:textId="37793EDE" w:rsidR="00234A88" w:rsidRPr="00064B83" w:rsidRDefault="00234A88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3D2AF3">
        <w:rPr>
          <w:rFonts w:ascii="Times New Roman" w:hAnsi="Times New Roman" w:cs="Times New Roman"/>
          <w:b/>
          <w:i/>
          <w:sz w:val="20"/>
          <w:szCs w:val="20"/>
        </w:rPr>
        <w:lastRenderedPageBreak/>
        <w:t>Aedes aegypti</w:t>
      </w:r>
      <w:r w:rsidR="003D2AF3">
        <w:rPr>
          <w:rFonts w:ascii="Times New Roman" w:hAnsi="Times New Roman" w:cs="Times New Roman"/>
          <w:b/>
          <w:sz w:val="20"/>
          <w:szCs w:val="20"/>
        </w:rPr>
        <w:t>,</w:t>
      </w:r>
      <w:r w:rsidRPr="00064B83">
        <w:rPr>
          <w:rFonts w:ascii="Times New Roman" w:hAnsi="Times New Roman" w:cs="Times New Roman"/>
          <w:b/>
          <w:sz w:val="20"/>
          <w:szCs w:val="20"/>
        </w:rPr>
        <w:t xml:space="preserve"> Two-Year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65568" w14:paraId="792A8E3F" w14:textId="77777777" w:rsidTr="00DD2779">
        <w:tc>
          <w:tcPr>
            <w:tcW w:w="4788" w:type="dxa"/>
          </w:tcPr>
          <w:p w14:paraId="00C66203" w14:textId="2ADC084E" w:rsidR="00065568" w:rsidRDefault="00DD277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</w:p>
          <w:p w14:paraId="3FEC0E63" w14:textId="00BD7F39" w:rsidR="00065568" w:rsidRDefault="0006556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988AEC4" wp14:editId="6085DBB7">
                  <wp:extent cx="2606040" cy="173736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e_aegypti_distancefromforestlarge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116E2613" w14:textId="07D6FCBE" w:rsidR="00065568" w:rsidRDefault="00DD277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5DF0C7B7" w14:textId="55AAB853" w:rsidR="00065568" w:rsidRDefault="0006556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77E8050" wp14:editId="3194A70B">
                  <wp:extent cx="2606040" cy="173736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e_aegypti_distancefromforestmedlarge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568" w14:paraId="0CEA29D6" w14:textId="77777777" w:rsidTr="00DD2779">
        <w:tc>
          <w:tcPr>
            <w:tcW w:w="4788" w:type="dxa"/>
          </w:tcPr>
          <w:p w14:paraId="1F16917A" w14:textId="044CC413" w:rsidR="00065568" w:rsidRDefault="00DD277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709FEDC3" w14:textId="0CEDEFD6" w:rsidR="00065568" w:rsidRDefault="0006556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48A3E8C" wp14:editId="1F6AF1D7">
                  <wp:extent cx="2606040" cy="173736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e_aegypti_patchsize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1A487A4" w14:textId="143B3853" w:rsidR="00065568" w:rsidRDefault="00DD277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recipitation of the Wettest Quarter</w:t>
            </w:r>
          </w:p>
          <w:p w14:paraId="42713AD1" w14:textId="741F58F4" w:rsidR="00065568" w:rsidRDefault="0006556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1A85453" wp14:editId="47C32310">
                  <wp:extent cx="2606040" cy="173736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e_aegypti_precipwetq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992780" w14:textId="6F53FA40" w:rsidR="00422700" w:rsidRDefault="0042270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3B469C2" w14:textId="7E45322B" w:rsidR="00BE6FBA" w:rsidRDefault="00BE6FB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FA28B0A" w14:textId="302CD029" w:rsidR="005D4BB4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C805B30" w14:textId="4890A107" w:rsidR="005D4BB4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F7E7630" w14:textId="5485D886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DD07AD3" w14:textId="76E87394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EA6F199" w14:textId="61B77E6A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7798D83" w14:textId="228DBEEB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2E1F32C" w14:textId="1AF64781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521EE76" w14:textId="77777777" w:rsidR="007059ED" w:rsidRDefault="007059E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9EA6655" w14:textId="17D1D980" w:rsidR="005D4BB4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891B52D" w14:textId="2E2CC8B5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71C9023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AE577AB" w14:textId="77777777" w:rsidR="005D4BB4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3812028" w14:textId="1064AE03" w:rsidR="00234A88" w:rsidRDefault="00234A88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937CF3">
        <w:rPr>
          <w:rFonts w:ascii="Times New Roman" w:hAnsi="Times New Roman" w:cs="Times New Roman"/>
          <w:b/>
          <w:i/>
          <w:sz w:val="20"/>
          <w:szCs w:val="20"/>
        </w:rPr>
        <w:lastRenderedPageBreak/>
        <w:t xml:space="preserve">Aedes </w:t>
      </w:r>
      <w:r w:rsidR="00574189" w:rsidRPr="00937CF3">
        <w:rPr>
          <w:rFonts w:ascii="Times New Roman" w:hAnsi="Times New Roman" w:cs="Times New Roman"/>
          <w:b/>
          <w:i/>
          <w:sz w:val="20"/>
          <w:szCs w:val="20"/>
        </w:rPr>
        <w:t>africanus</w:t>
      </w:r>
      <w:r w:rsidR="00937CF3">
        <w:rPr>
          <w:rFonts w:ascii="Times New Roman" w:hAnsi="Times New Roman" w:cs="Times New Roman"/>
          <w:b/>
          <w:i/>
          <w:sz w:val="20"/>
          <w:szCs w:val="20"/>
        </w:rPr>
        <w:t>,</w:t>
      </w:r>
      <w:r w:rsidRPr="00937CF3">
        <w:rPr>
          <w:rFonts w:ascii="Times New Roman" w:hAnsi="Times New Roman" w:cs="Times New Roman"/>
          <w:b/>
          <w:sz w:val="20"/>
          <w:szCs w:val="20"/>
        </w:rPr>
        <w:t xml:space="preserve"> Two-Year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4536FAA3" w14:textId="77777777" w:rsidTr="007F41ED">
        <w:tc>
          <w:tcPr>
            <w:tcW w:w="4788" w:type="dxa"/>
          </w:tcPr>
          <w:p w14:paraId="45730C57" w14:textId="578451CA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Any Forest Patch</w:t>
            </w: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t xml:space="preserve"> </w:t>
            </w: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F8A282B" wp14:editId="139A9FE0">
                  <wp:extent cx="2606040" cy="1737360"/>
                  <wp:effectExtent l="0" t="0" r="381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e_africanus_distforest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30314B5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33CFC7F6" w14:textId="4E71E0A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1C44801" wp14:editId="35F5158C">
                  <wp:extent cx="2606040" cy="1737360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e_africanus_patchsize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3B986664" w14:textId="77777777" w:rsidTr="007F41ED">
        <w:tc>
          <w:tcPr>
            <w:tcW w:w="4788" w:type="dxa"/>
          </w:tcPr>
          <w:p w14:paraId="577FF21A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recipitation of the Wettest Quarter</w:t>
            </w:r>
          </w:p>
          <w:p w14:paraId="7769A287" w14:textId="25BED242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494FBFB" wp14:editId="36165AF8">
                  <wp:extent cx="2606040" cy="1737360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e_africanus_precipwetq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FCB76C5" w14:textId="3DB2C14F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BB7B84" w14:textId="2BCAFFA9" w:rsidR="00234A88" w:rsidRPr="007E585D" w:rsidRDefault="00234A8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27E60C1" w14:textId="3CA289CC" w:rsidR="00CA17D5" w:rsidRDefault="00CA17D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28D2329" w14:textId="3B8AC3BF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58446C9" w14:textId="4E9C6309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0903E30" w14:textId="18AEA330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EB7238D" w14:textId="52DBE47D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8D96A72" w14:textId="27D58BDB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6630E60" w14:textId="612B4D18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53971DA" w14:textId="17D193C3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E1E51F7" w14:textId="4C3B5E6D" w:rsidR="00362533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CA25271" w14:textId="77777777" w:rsidR="00362533" w:rsidRPr="007E585D" w:rsidRDefault="00362533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55291E0" w14:textId="38DEACA2" w:rsidR="00FC0CA4" w:rsidRDefault="00FC0CA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191A2E9" w14:textId="0FDE1DE0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72CDCD6" w14:textId="77777777" w:rsidR="005229DA" w:rsidRPr="007E585D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BB2F5F9" w14:textId="4888D96F" w:rsidR="00FC0CA4" w:rsidRPr="00362533" w:rsidRDefault="00FC0CA4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362533">
        <w:rPr>
          <w:rFonts w:ascii="Times New Roman" w:hAnsi="Times New Roman" w:cs="Times New Roman"/>
          <w:b/>
          <w:i/>
          <w:sz w:val="20"/>
          <w:szCs w:val="20"/>
        </w:rPr>
        <w:lastRenderedPageBreak/>
        <w:t xml:space="preserve">Aedes </w:t>
      </w:r>
      <w:r w:rsidR="00B7318C" w:rsidRPr="00362533">
        <w:rPr>
          <w:rFonts w:ascii="Times New Roman" w:hAnsi="Times New Roman" w:cs="Times New Roman"/>
          <w:b/>
          <w:i/>
          <w:sz w:val="20"/>
          <w:szCs w:val="20"/>
        </w:rPr>
        <w:t>taylori</w:t>
      </w:r>
      <w:r w:rsidR="00362533" w:rsidRPr="00362533">
        <w:rPr>
          <w:rFonts w:ascii="Times New Roman" w:hAnsi="Times New Roman" w:cs="Times New Roman"/>
          <w:b/>
          <w:sz w:val="20"/>
          <w:szCs w:val="20"/>
        </w:rPr>
        <w:t>,</w:t>
      </w:r>
      <w:r w:rsidRPr="00362533">
        <w:rPr>
          <w:rFonts w:ascii="Times New Roman" w:hAnsi="Times New Roman" w:cs="Times New Roman"/>
          <w:b/>
          <w:sz w:val="20"/>
          <w:szCs w:val="20"/>
        </w:rPr>
        <w:t xml:space="preserve"> Two-Year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4836"/>
      </w:tblGrid>
      <w:tr w:rsidR="005D4BB4" w14:paraId="5DCBE300" w14:textId="77777777" w:rsidTr="007F41ED">
        <w:tc>
          <w:tcPr>
            <w:tcW w:w="4788" w:type="dxa"/>
          </w:tcPr>
          <w:p w14:paraId="2F8C4C88" w14:textId="6D3857C6" w:rsidR="005D4BB4" w:rsidRDefault="005E638C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t xml:space="preserve"> </w:t>
            </w:r>
            <w:r w:rsidR="00A42194"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18479CA" wp14:editId="467BBF6D">
                  <wp:extent cx="2606040" cy="173736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e_taylori_2009_10meanon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000F1601" w14:textId="259FBFF1" w:rsidR="005D4BB4" w:rsidRDefault="005E638C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t xml:space="preserve"> </w:t>
            </w:r>
            <w:r w:rsidR="00A42194"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AECD8A4" wp14:editId="7B3FE185">
                  <wp:extent cx="2926080" cy="1950720"/>
                  <wp:effectExtent l="0" t="0" r="762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e_taylori_distancefromforestlarge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195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9322C1" w14:textId="4745D2D3" w:rsidR="00FC0CA4" w:rsidRDefault="00FC0CA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CB5D512" w14:textId="46BC0D5F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759DCB0" w14:textId="0D742A5A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896D14" w14:textId="7F2A5C72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7298CDC" w14:textId="300D88BF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243E367" w14:textId="51779BFE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4A8343D" w14:textId="73E9079C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DD5EAD3" w14:textId="229E83EF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6383527" w14:textId="255BDE07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061899C" w14:textId="48E9020F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E00D1DE" w14:textId="707FF202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774380D" w14:textId="40973858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45957EC" w14:textId="728EA4F0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55A91D5" w14:textId="5E9981F4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21B44DB" w14:textId="2B2D6FE2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92A0147" w14:textId="2B7FC1E8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F3EB533" w14:textId="03BA5028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DA1ADDB" w14:textId="5E975B2F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F9215DA" w14:textId="525D4F18" w:rsidR="00BB7145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0B03225" w14:textId="77777777" w:rsidR="00BB7145" w:rsidRPr="007E585D" w:rsidRDefault="00BB714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DDCAE1A" w14:textId="3F1D66ED" w:rsidR="004157A5" w:rsidRPr="00B7338B" w:rsidRDefault="004157A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B7338B">
        <w:rPr>
          <w:rFonts w:ascii="Times New Roman" w:hAnsi="Times New Roman" w:cs="Times New Roman"/>
          <w:b/>
          <w:sz w:val="20"/>
          <w:szCs w:val="20"/>
        </w:rPr>
        <w:lastRenderedPageBreak/>
        <w:t>All Species</w:t>
      </w:r>
      <w:r w:rsidR="00B7338B" w:rsidRPr="00B7338B">
        <w:rPr>
          <w:rFonts w:ascii="Times New Roman" w:hAnsi="Times New Roman" w:cs="Times New Roman"/>
          <w:b/>
          <w:sz w:val="20"/>
          <w:szCs w:val="20"/>
        </w:rPr>
        <w:t>,</w:t>
      </w:r>
      <w:r w:rsidRPr="00B7338B">
        <w:rPr>
          <w:rFonts w:ascii="Times New Roman" w:hAnsi="Times New Roman" w:cs="Times New Roman"/>
          <w:b/>
          <w:sz w:val="20"/>
          <w:szCs w:val="20"/>
        </w:rPr>
        <w:t xml:space="preserve"> Two-Year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4EBBD3E1" w14:textId="77777777" w:rsidTr="007F41ED">
        <w:tc>
          <w:tcPr>
            <w:tcW w:w="4788" w:type="dxa"/>
          </w:tcPr>
          <w:p w14:paraId="4439C06A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</w:p>
          <w:p w14:paraId="7697718E" w14:textId="3C57810F" w:rsidR="005D4BB4" w:rsidRDefault="0017475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3FEF398" wp14:editId="7C536594">
                  <wp:extent cx="2606040" cy="1737360"/>
                  <wp:effectExtent l="0" t="0" r="381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our_sp_distancefromforestlarge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AEC46A1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455E53A6" w14:textId="39DBC83E" w:rsidR="005D4BB4" w:rsidRDefault="0017475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F9DC5B2" wp14:editId="66D46F9C">
                  <wp:extent cx="2606040" cy="1737360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our_sp_distancefromforestmedlarge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18144DD2" w14:textId="77777777" w:rsidTr="007F41ED">
        <w:tc>
          <w:tcPr>
            <w:tcW w:w="4788" w:type="dxa"/>
          </w:tcPr>
          <w:p w14:paraId="16BC5102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517C6D47" w14:textId="2A33BB36" w:rsidR="005D4BB4" w:rsidRDefault="0017475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DA1D7EB" wp14:editId="3E0EF3EA">
                  <wp:extent cx="2606040" cy="1737360"/>
                  <wp:effectExtent l="0" t="0" r="381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Four_sp_patchsize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D79156F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recipitation of the Wettest Quarter</w:t>
            </w:r>
          </w:p>
          <w:p w14:paraId="19381898" w14:textId="4700B0C5" w:rsidR="005D4BB4" w:rsidRDefault="0017475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08A510F" wp14:editId="0E984150">
                  <wp:extent cx="2606040" cy="1737360"/>
                  <wp:effectExtent l="0" t="0" r="381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Four_sp_precipwetq.pn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BDCB00" w14:textId="1551A6AD" w:rsidR="004157A5" w:rsidRDefault="004157A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873FD28" w14:textId="14C3DE38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930D965" w14:textId="2210C35F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823D884" w14:textId="12364B53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7F45CEF" w14:textId="049E15FE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FBE6A98" w14:textId="070C2157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767AB18" w14:textId="5F1BA32A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24F6E61" w14:textId="7C4A5D32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BE63ED3" w14:textId="5B0501A3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A1CB403" w14:textId="2E99DCB7" w:rsidR="00E62A2C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FB53757" w14:textId="1A045556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34A929E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877CC94" w14:textId="77777777" w:rsidR="00E62A2C" w:rsidRPr="007E585D" w:rsidRDefault="00E62A2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6F7C1B1" w14:textId="59CE6F94" w:rsidR="0069721D" w:rsidRPr="007E585D" w:rsidRDefault="0069721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F9B5728" w14:textId="7F415858" w:rsidR="0069721D" w:rsidRPr="00E62A2C" w:rsidRDefault="0069721D" w:rsidP="00537667">
      <w:pPr>
        <w:ind w:firstLine="0"/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</w:pP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lastRenderedPageBreak/>
        <w:t>Ae. dalzieli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>,</w:t>
      </w: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 xml:space="preserve">November-Only </w:t>
      </w:r>
      <w:r w:rsidR="009C6488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2009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 xml:space="preserve">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04E037EE" w14:textId="77777777" w:rsidTr="007F41ED">
        <w:tc>
          <w:tcPr>
            <w:tcW w:w="4788" w:type="dxa"/>
          </w:tcPr>
          <w:p w14:paraId="637D810D" w14:textId="11E462CE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t xml:space="preserve"> </w:t>
            </w: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E76C3B1" wp14:editId="62FDD6F9">
                  <wp:extent cx="2606040" cy="1737360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e_dalzieli_2009_10meanon.png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60CCB27A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27E7DB99" w14:textId="68123028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CCE5868" wp14:editId="559EDD6D">
                  <wp:extent cx="2606040" cy="1737360"/>
                  <wp:effectExtent l="0" t="0" r="381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Ae_dalzieli_distancefromforestlarge.pn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2F56E812" w14:textId="77777777" w:rsidTr="007F41ED">
        <w:tc>
          <w:tcPr>
            <w:tcW w:w="4788" w:type="dxa"/>
          </w:tcPr>
          <w:p w14:paraId="0E67CA2D" w14:textId="3B0B837D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t xml:space="preserve"> </w:t>
            </w: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026610D" wp14:editId="43D959DB">
                  <wp:extent cx="2606040" cy="1737360"/>
                  <wp:effectExtent l="0" t="0" r="381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e_dalzieli_distancefromforestmedlarge.pn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EC3C92F" w14:textId="72330F99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7809E9AF" w14:textId="4E027824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FC7DAF6" wp14:editId="44915EAF">
                  <wp:extent cx="2606040" cy="1737360"/>
                  <wp:effectExtent l="0" t="0" r="381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Ae_dalzieli_patchsize.pn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9D9AE6" w14:textId="3C28E6C3" w:rsidR="0069721D" w:rsidRPr="007E585D" w:rsidRDefault="0069721D" w:rsidP="00537667">
      <w:pPr>
        <w:ind w:firstLine="0"/>
        <w:rPr>
          <w:rFonts w:ascii="Times New Roman" w:hAnsi="Times New Roman" w:cs="Times New Roman"/>
          <w:i/>
          <w:iCs/>
          <w:sz w:val="20"/>
          <w:szCs w:val="20"/>
          <w:lang w:eastAsia="en-US"/>
        </w:rPr>
      </w:pPr>
    </w:p>
    <w:p w14:paraId="0829A421" w14:textId="4E96A510" w:rsidR="0069721D" w:rsidRPr="007E585D" w:rsidRDefault="0069721D" w:rsidP="00537667">
      <w:pPr>
        <w:ind w:firstLine="0"/>
        <w:rPr>
          <w:rFonts w:ascii="Times New Roman" w:hAnsi="Times New Roman" w:cs="Times New Roman"/>
          <w:i/>
          <w:iCs/>
          <w:sz w:val="20"/>
          <w:szCs w:val="20"/>
          <w:lang w:eastAsia="en-US"/>
        </w:rPr>
      </w:pPr>
    </w:p>
    <w:p w14:paraId="6B72A888" w14:textId="03799E4E" w:rsidR="0069721D" w:rsidRDefault="0069721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BBAB7E7" w14:textId="4A279E26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CEAF816" w14:textId="49E70369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E7ABCA5" w14:textId="6407755B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D2E1F8B" w14:textId="59095FA3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7A6D3B8" w14:textId="7C567916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C703462" w14:textId="62DA27D1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63663BA" w14:textId="28EF909E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98BCCAD" w14:textId="6182066D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43D73FD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D105A91" w14:textId="04E51AD6" w:rsidR="00A944A0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4433F62" w14:textId="77777777" w:rsidR="00A944A0" w:rsidRPr="007E585D" w:rsidRDefault="00A944A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5EA38D5" w14:textId="6962D198" w:rsidR="001A37B4" w:rsidRPr="00E62A2C" w:rsidRDefault="001A37B4" w:rsidP="00537667">
      <w:pPr>
        <w:ind w:firstLine="0"/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</w:pP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lastRenderedPageBreak/>
        <w:t>Ae. furcifer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09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06CD9702" w14:textId="77777777" w:rsidTr="007F41ED">
        <w:tc>
          <w:tcPr>
            <w:tcW w:w="4788" w:type="dxa"/>
          </w:tcPr>
          <w:p w14:paraId="3FE7FEF7" w14:textId="77777777" w:rsidR="005D4BB4" w:rsidRDefault="00A416ED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</w:p>
          <w:p w14:paraId="27198C6F" w14:textId="7E7A3A6C" w:rsidR="008F52A5" w:rsidRDefault="008F52A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22040D7" wp14:editId="73ED8110">
                  <wp:extent cx="2606040" cy="1737360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Ae_furcifer_2009_10meanon.pn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1A2D5086" w14:textId="21DA5809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Distance from 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Large Forest Patches</w:t>
            </w:r>
          </w:p>
          <w:p w14:paraId="5776E21F" w14:textId="2FECBE8B" w:rsidR="005D4BB4" w:rsidRDefault="008F52A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856BA2E" wp14:editId="4ADB43A6">
                  <wp:extent cx="2606040" cy="1737360"/>
                  <wp:effectExtent l="0" t="0" r="381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Ae_furcifer_distancefromforestlarge.pn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649E78B1" w14:textId="77777777" w:rsidTr="007F41ED">
        <w:tc>
          <w:tcPr>
            <w:tcW w:w="4788" w:type="dxa"/>
          </w:tcPr>
          <w:p w14:paraId="1826CFBE" w14:textId="5B77C349" w:rsidR="005D4BB4" w:rsidRDefault="00C64BAF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23FC5F5A" w14:textId="0A8A2ECA" w:rsidR="005D4BB4" w:rsidRDefault="008F52A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231AEA2" wp14:editId="0053E925">
                  <wp:extent cx="2606040" cy="1737360"/>
                  <wp:effectExtent l="0" t="0" r="381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Ae_furcifer_distancefromline.pn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4D703498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9322B0" w14:textId="15C76557" w:rsidR="001A37B4" w:rsidRDefault="001A37B4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1D8771E8" w14:textId="539ACAF2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74688213" w14:textId="5DE568B9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44EF744C" w14:textId="53B30813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164991E7" w14:textId="2CCBDECB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242EE4C5" w14:textId="414A77B6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60DF6A77" w14:textId="45308CB7" w:rsid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72932098" w14:textId="77777777" w:rsidR="009505E1" w:rsidRP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0047F516" w14:textId="18ED3BE7" w:rsidR="00FC057F" w:rsidRPr="009505E1" w:rsidRDefault="00FC057F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58CD4BC6" w14:textId="6738BD98" w:rsidR="0039261B" w:rsidRDefault="0039261B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06CE56F3" w14:textId="13AA31AA" w:rsidR="005229DA" w:rsidRDefault="005229DA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03400541" w14:textId="77777777" w:rsidR="005229DA" w:rsidRPr="009505E1" w:rsidRDefault="005229DA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079ECE9B" w14:textId="4632706B" w:rsidR="0039261B" w:rsidRPr="009505E1" w:rsidRDefault="0039261B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180FA166" w14:textId="77777777" w:rsidR="009505E1" w:rsidRPr="009505E1" w:rsidRDefault="009505E1" w:rsidP="00537667">
      <w:pPr>
        <w:ind w:firstLine="0"/>
        <w:rPr>
          <w:rFonts w:ascii="Times New Roman" w:hAnsi="Times New Roman" w:cs="Times New Roman"/>
          <w:iCs/>
          <w:sz w:val="20"/>
          <w:szCs w:val="20"/>
          <w:lang w:eastAsia="en-US"/>
        </w:rPr>
      </w:pPr>
    </w:p>
    <w:p w14:paraId="36E9D62D" w14:textId="63C97B9C" w:rsidR="0039261B" w:rsidRPr="00E62A2C" w:rsidRDefault="0039261B" w:rsidP="00537667">
      <w:pPr>
        <w:ind w:firstLine="0"/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</w:pP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lastRenderedPageBreak/>
        <w:t>Ae.luteocephalus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09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031D0855" w14:textId="77777777" w:rsidTr="007F41ED">
        <w:tc>
          <w:tcPr>
            <w:tcW w:w="4788" w:type="dxa"/>
          </w:tcPr>
          <w:p w14:paraId="2E891776" w14:textId="35033933" w:rsidR="005D4BB4" w:rsidRDefault="001054DF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5C55D8B1" w14:textId="71F8CC12" w:rsidR="005D4BB4" w:rsidRDefault="001B6CB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0B9C54C" wp14:editId="7E0B71E6">
                  <wp:extent cx="2606040" cy="1737360"/>
                  <wp:effectExtent l="0" t="0" r="381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Ae_luteocephalus_distancefromline.pn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6466DB6F" w14:textId="19859CAC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Distance from </w:t>
            </w:r>
            <w:r w:rsidR="001054DF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ny Forest Patch</w:t>
            </w:r>
          </w:p>
          <w:p w14:paraId="58FD290F" w14:textId="265038AA" w:rsidR="005D4BB4" w:rsidRDefault="001B6CB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E9A92B8" wp14:editId="04ABC4B8">
                  <wp:extent cx="2606040" cy="1737360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Ae_luteocephalus_distforest.pn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406D4832" w14:textId="77777777" w:rsidTr="007F41ED">
        <w:tc>
          <w:tcPr>
            <w:tcW w:w="4788" w:type="dxa"/>
          </w:tcPr>
          <w:p w14:paraId="0BD55D3A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13664454" w14:textId="59FE7AB2" w:rsidR="005D4BB4" w:rsidRDefault="001B6CB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2B5E432" wp14:editId="69C14FCA">
                  <wp:extent cx="2606040" cy="1737360"/>
                  <wp:effectExtent l="0" t="0" r="381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Ae_luteocephalus_patchsize_only.pn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F3286E2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EC78FD" w14:textId="42EE75B0" w:rsidR="001A37B4" w:rsidRPr="007E585D" w:rsidRDefault="001A37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125B289" w14:textId="3DE56C7A" w:rsidR="0039261B" w:rsidRPr="007E585D" w:rsidRDefault="0039261B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E1A4631" w14:textId="52E75EB8" w:rsidR="0008057E" w:rsidRPr="007E585D" w:rsidRDefault="0008057E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129AB7D" w14:textId="19B4464D" w:rsidR="004545AD" w:rsidRDefault="004545A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3F9B830" w14:textId="2BFA1CA6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529E10D" w14:textId="71256B9E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39E8781" w14:textId="5C88494E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3711BAF" w14:textId="46398635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7DE67F0" w14:textId="080FCC88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1261F59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FFE311E" w14:textId="35C611B4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AA1E735" w14:textId="6511E0BB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9E761A3" w14:textId="0507E92C" w:rsidR="00582D32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B88EAEB" w14:textId="77777777" w:rsidR="00582D32" w:rsidRPr="007E585D" w:rsidRDefault="00582D32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9C80A09" w14:textId="385B9BF1" w:rsidR="0008057E" w:rsidRPr="00E62A2C" w:rsidRDefault="004545AD" w:rsidP="00537667">
      <w:pPr>
        <w:ind w:firstLine="0"/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</w:pP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lastRenderedPageBreak/>
        <w:t>Ae.taylori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09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0DBB6F23" w14:textId="77777777" w:rsidTr="007F41ED">
        <w:tc>
          <w:tcPr>
            <w:tcW w:w="4788" w:type="dxa"/>
          </w:tcPr>
          <w:p w14:paraId="3B777391" w14:textId="7CA6CCCC" w:rsidR="005D4BB4" w:rsidRDefault="0059326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spect</w:t>
            </w:r>
          </w:p>
          <w:p w14:paraId="70994D80" w14:textId="718AE332" w:rsidR="005D4BB4" w:rsidRDefault="0082488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83AEF85" wp14:editId="4A5B285A">
                  <wp:extent cx="2606040" cy="1737360"/>
                  <wp:effectExtent l="0" t="0" r="381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Ae_taylori_aspect.pn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443F20CF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44DA8209" w14:textId="2DFFC834" w:rsidR="005D4BB4" w:rsidRDefault="0082488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8B04BFB" wp14:editId="4BA3E771">
                  <wp:extent cx="2606040" cy="1737360"/>
                  <wp:effectExtent l="0" t="0" r="381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Ae_taylori_distancefromforestlarge.pn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1FD19667" w14:textId="77777777" w:rsidTr="007F41ED">
        <w:tc>
          <w:tcPr>
            <w:tcW w:w="4788" w:type="dxa"/>
          </w:tcPr>
          <w:p w14:paraId="6AA3395A" w14:textId="767AEBFF" w:rsidR="005D4BB4" w:rsidRDefault="0082488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12DC0EE9" w14:textId="250CEC01" w:rsidR="005D4BB4" w:rsidRDefault="0082488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BC6AFC3" wp14:editId="64980F00">
                  <wp:extent cx="2606040" cy="1737360"/>
                  <wp:effectExtent l="0" t="0" r="381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Ae_taylori_distancefromline.pn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1F34B2A0" w14:textId="7C46BAA2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</w:t>
            </w:r>
            <w:r w:rsidR="00824884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atch Size</w:t>
            </w:r>
          </w:p>
          <w:p w14:paraId="43B55D85" w14:textId="24CCC454" w:rsidR="005D4BB4" w:rsidRDefault="0082488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E949BBD" wp14:editId="11765E0F">
                  <wp:extent cx="2606040" cy="1737360"/>
                  <wp:effectExtent l="0" t="0" r="381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Ae_taylori_patchsize.pn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8E9D03" w14:textId="55DD2B89" w:rsidR="0020111C" w:rsidRPr="007E585D" w:rsidRDefault="0020111C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5EAC561" w14:textId="7AA307DB" w:rsidR="00EF4C50" w:rsidRPr="007E585D" w:rsidRDefault="00EF4C5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B7152CB" w14:textId="3F43794A" w:rsidR="00EF4C50" w:rsidRDefault="00EF4C50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A90D970" w14:textId="76E2DA35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7DA2806" w14:textId="3BA730B9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804F82F" w14:textId="3DFBE9A2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43ECDF0" w14:textId="5384AF80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44DA289" w14:textId="2828CE8F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088FE05" w14:textId="67E7D3E4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3B8D0C2" w14:textId="37375168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03ADF2B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DA661A" w14:textId="65F1012D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9C6FBDA" w14:textId="06AA6020" w:rsidR="00593268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1366E3C" w14:textId="77777777" w:rsidR="00593268" w:rsidRPr="007E585D" w:rsidRDefault="0059326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9619FF0" w14:textId="43D4BF91" w:rsidR="001B4518" w:rsidRPr="00E62A2C" w:rsidRDefault="00D3142D" w:rsidP="00537667">
      <w:pPr>
        <w:ind w:firstLine="0"/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</w:pPr>
      <w:r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lastRenderedPageBreak/>
        <w:t>Ae.vittatus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09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561F027C" w14:textId="77777777" w:rsidTr="007F41ED">
        <w:tc>
          <w:tcPr>
            <w:tcW w:w="4788" w:type="dxa"/>
          </w:tcPr>
          <w:p w14:paraId="4683B426" w14:textId="3C9315EF" w:rsidR="005D4BB4" w:rsidRDefault="0032137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</w:p>
          <w:p w14:paraId="45A301A0" w14:textId="04D835D2" w:rsidR="005D4BB4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595789A" wp14:editId="22FE33FF">
                  <wp:extent cx="2606040" cy="1737360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Ae_vittatus_2009_10meanon.pn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19823F94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34CDCC2F" w14:textId="463BA954" w:rsidR="005D4BB4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9DBD7F9" wp14:editId="42498B0F">
                  <wp:extent cx="2606040" cy="1737360"/>
                  <wp:effectExtent l="0" t="0" r="381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Ae_vittatus_distancefromforestlarge.pn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32B7F675" w14:textId="77777777" w:rsidTr="007F41ED">
        <w:tc>
          <w:tcPr>
            <w:tcW w:w="4788" w:type="dxa"/>
          </w:tcPr>
          <w:p w14:paraId="7EAF3FF6" w14:textId="7C333584" w:rsidR="005D4BB4" w:rsidRDefault="0032137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</w:p>
          <w:p w14:paraId="2435B64E" w14:textId="135E2FEE" w:rsidR="005D4BB4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F616C98" wp14:editId="05CE8DFF">
                  <wp:extent cx="2606040" cy="1737360"/>
                  <wp:effectExtent l="0" t="0" r="381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Ae_vittatus_distancefromforestmedlarge.pn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B9FA494" w14:textId="6188C95D" w:rsidR="005D4BB4" w:rsidRDefault="0032137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76799E39" w14:textId="63DCCFDC" w:rsidR="005D4BB4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91F1CF7" wp14:editId="3A063458">
                  <wp:extent cx="2606040" cy="1737360"/>
                  <wp:effectExtent l="0" t="0" r="381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Ae_vittatus_distancefromline.pn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645" w14:paraId="62EA8724" w14:textId="77777777" w:rsidTr="007F41ED">
        <w:tc>
          <w:tcPr>
            <w:tcW w:w="4788" w:type="dxa"/>
          </w:tcPr>
          <w:p w14:paraId="0C73BA98" w14:textId="3CD8811A" w:rsidR="00E47645" w:rsidRDefault="006902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Elevation</w:t>
            </w:r>
          </w:p>
          <w:p w14:paraId="5A72A4E0" w14:textId="2F3B9857" w:rsidR="00E47645" w:rsidRPr="00F12FAD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C500232" wp14:editId="07AA7B12">
                  <wp:extent cx="2606040" cy="1737360"/>
                  <wp:effectExtent l="0" t="0" r="381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Ae_vittatus_elevation.png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B2C05E1" w14:textId="77777777" w:rsidR="00E47645" w:rsidRPr="00F12FAD" w:rsidRDefault="00E47645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</w:p>
        </w:tc>
      </w:tr>
    </w:tbl>
    <w:p w14:paraId="77148A97" w14:textId="3352853C" w:rsidR="00D3142D" w:rsidRPr="007E585D" w:rsidRDefault="00D3142D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115CF1B" w14:textId="7AE48E63" w:rsidR="00252306" w:rsidRDefault="0025230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D375F22" w14:textId="25699677" w:rsidR="006902B4" w:rsidRDefault="006902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EBE0A9A" w14:textId="5900ADB4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A14C81B" w14:textId="6964021D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B2015B" w14:textId="77777777" w:rsidR="005229DA" w:rsidRPr="007E585D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B1EDD40" w14:textId="59FC6AB7" w:rsidR="00252306" w:rsidRPr="007E585D" w:rsidRDefault="00252306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FAF11DD" w14:textId="0CCD783C" w:rsidR="00FB6D15" w:rsidRPr="00E62A2C" w:rsidRDefault="00FB6D1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E62A2C">
        <w:rPr>
          <w:rFonts w:ascii="Times New Roman" w:hAnsi="Times New Roman" w:cs="Times New Roman"/>
          <w:b/>
          <w:i/>
          <w:sz w:val="20"/>
          <w:szCs w:val="20"/>
        </w:rPr>
        <w:lastRenderedPageBreak/>
        <w:t>Ae. dalzieli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10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08A24F6D" w14:textId="77777777" w:rsidTr="007F41ED">
        <w:tc>
          <w:tcPr>
            <w:tcW w:w="4788" w:type="dxa"/>
          </w:tcPr>
          <w:p w14:paraId="421F4728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</w:p>
          <w:p w14:paraId="44F9AD56" w14:textId="600582FA" w:rsidR="005D4BB4" w:rsidRDefault="00D45BF2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E7EA8A1" wp14:editId="0C191BFE">
                  <wp:extent cx="2606040" cy="1737360"/>
                  <wp:effectExtent l="0" t="0" r="381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dalzieli_distancefromforestlarge.png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97B93FC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Medium to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 Large Forest Patches</w:t>
            </w:r>
          </w:p>
          <w:p w14:paraId="54E8F8EC" w14:textId="3AA74535" w:rsidR="005D4BB4" w:rsidRDefault="00D45BF2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E16D55A" wp14:editId="524DE4E9">
                  <wp:extent cx="2606040" cy="1737360"/>
                  <wp:effectExtent l="0" t="0" r="381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dalzieli_distancefromforestmedlarge.png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662D0E48" w14:textId="77777777" w:rsidTr="007F41ED">
        <w:tc>
          <w:tcPr>
            <w:tcW w:w="4788" w:type="dxa"/>
          </w:tcPr>
          <w:p w14:paraId="55CDCC55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5324BA82" w14:textId="261960A1" w:rsidR="005D4BB4" w:rsidRDefault="00D45BF2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69CC7BF" wp14:editId="30A68BBD">
                  <wp:extent cx="2606040" cy="1737360"/>
                  <wp:effectExtent l="0" t="0" r="381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dalzieli_patchsize.png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179BBF8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513499" w14:textId="77777777" w:rsidR="005D4BB4" w:rsidRPr="007E585D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6DD01C" w14:textId="39FF03EE" w:rsidR="00FB6D15" w:rsidRPr="007E585D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9E39263" w14:textId="14E7B053" w:rsidR="00FB6D15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7642730" w14:textId="68A9676A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5F14BB0" w14:textId="37BD8006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BE53AD8" w14:textId="503C856E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D7B6C3" w14:textId="13A4FFD9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BF7D64A" w14:textId="5385877F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4ABE6E8" w14:textId="10D77DAE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5FD3755" w14:textId="0E1D3FEE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32A39BF" w14:textId="2C9E4758" w:rsidR="00993DB8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F23B7E3" w14:textId="64038A4D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6DDA2F5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1B13036" w14:textId="77777777" w:rsidR="00993DB8" w:rsidRPr="007E585D" w:rsidRDefault="00993DB8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5DDA41C" w14:textId="65460590" w:rsidR="00FB6D15" w:rsidRPr="00E62A2C" w:rsidRDefault="00FB6D1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E62A2C">
        <w:rPr>
          <w:rFonts w:ascii="Times New Roman" w:hAnsi="Times New Roman" w:cs="Times New Roman"/>
          <w:b/>
          <w:i/>
          <w:sz w:val="20"/>
          <w:szCs w:val="20"/>
        </w:rPr>
        <w:lastRenderedPageBreak/>
        <w:t>Ae. furcifer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10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19C338AF" w14:textId="77777777" w:rsidTr="007F41ED">
        <w:tc>
          <w:tcPr>
            <w:tcW w:w="4788" w:type="dxa"/>
          </w:tcPr>
          <w:p w14:paraId="7E9FC51D" w14:textId="53EE993D" w:rsidR="005D4BB4" w:rsidRDefault="0020461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</w:p>
          <w:p w14:paraId="5259E9F6" w14:textId="149B0FAE" w:rsidR="005D4BB4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BB54B4C" wp14:editId="2E81F066">
                  <wp:extent cx="2606040" cy="1737360"/>
                  <wp:effectExtent l="0" t="0" r="381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furcifer_2009_10ranon.png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FD998AF" w14:textId="09CDD30D" w:rsidR="005D4BB4" w:rsidRDefault="00204619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Large Forest Patches</w:t>
            </w: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t xml:space="preserve"> </w:t>
            </w:r>
            <w:r w:rsidR="00993DB8"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9B7AD0A" wp14:editId="29257C04">
                  <wp:extent cx="2606040" cy="1737360"/>
                  <wp:effectExtent l="0" t="0" r="381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furcifer_distancefromforestlarge.png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08FFB16C" w14:textId="77777777" w:rsidTr="007F41ED">
        <w:tc>
          <w:tcPr>
            <w:tcW w:w="4788" w:type="dxa"/>
          </w:tcPr>
          <w:p w14:paraId="71625382" w14:textId="442CA40C" w:rsidR="005D4BB4" w:rsidRDefault="004720EF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642A9C6F" w14:textId="725ADD47" w:rsidR="005D4BB4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2E7DED6" wp14:editId="7AC2E8BA">
                  <wp:extent cx="2606040" cy="1737360"/>
                  <wp:effectExtent l="0" t="0" r="381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furcifer_distancefromline.png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51C0320E" w14:textId="2C6291AE" w:rsidR="005D4BB4" w:rsidRDefault="00DA0C61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Range of NDVI for 2009 and 2010 Rainy Seasons</w:t>
            </w:r>
          </w:p>
          <w:p w14:paraId="554D13DC" w14:textId="1120E697" w:rsidR="005D4BB4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63AE39B" wp14:editId="38BF8109">
                  <wp:extent cx="2606040" cy="1737360"/>
                  <wp:effectExtent l="0" t="0" r="381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furcifer_ndviwetrange.png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3DB8" w14:paraId="1BAECDB2" w14:textId="77777777" w:rsidTr="007F41ED">
        <w:tc>
          <w:tcPr>
            <w:tcW w:w="4788" w:type="dxa"/>
          </w:tcPr>
          <w:p w14:paraId="6B245B13" w14:textId="013137FD" w:rsidR="00993DB8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46228F2C" w14:textId="59CB5898" w:rsidR="00993DB8" w:rsidRPr="00F12FAD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912A69E" wp14:editId="6B50C2F3">
                  <wp:extent cx="2606040" cy="1737360"/>
                  <wp:effectExtent l="0" t="0" r="381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furcifer_patchsize.png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6DB71F0" w14:textId="77777777" w:rsidR="00993DB8" w:rsidRPr="00F12FAD" w:rsidRDefault="00993DB8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</w:p>
        </w:tc>
      </w:tr>
    </w:tbl>
    <w:p w14:paraId="642FB79E" w14:textId="77777777" w:rsidR="005D4BB4" w:rsidRPr="007E585D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E2F46A6" w14:textId="7610E51D" w:rsidR="00FB6D15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1327FC7" w14:textId="411D1F50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547090C" w14:textId="7223DE36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510A8C3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F7F98FF" w14:textId="77777777" w:rsidR="00DA0C61" w:rsidRPr="007E585D" w:rsidRDefault="00DA0C6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0329E89" w14:textId="77777777" w:rsidR="00FB6D15" w:rsidRPr="007E585D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64440CD" w14:textId="07568185" w:rsidR="00FB6D15" w:rsidRPr="00E62A2C" w:rsidRDefault="00FB6D1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E62A2C">
        <w:rPr>
          <w:rFonts w:ascii="Times New Roman" w:hAnsi="Times New Roman" w:cs="Times New Roman"/>
          <w:b/>
          <w:i/>
          <w:sz w:val="20"/>
          <w:szCs w:val="20"/>
        </w:rPr>
        <w:lastRenderedPageBreak/>
        <w:t>Ae.luteocephalus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10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22CCE4AC" w14:textId="77777777" w:rsidTr="007F41ED">
        <w:tc>
          <w:tcPr>
            <w:tcW w:w="4788" w:type="dxa"/>
          </w:tcPr>
          <w:p w14:paraId="5E2D98C6" w14:textId="0377C5B7" w:rsidR="005D4BB4" w:rsidRDefault="00CF4A0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164AD406" w14:textId="50B1F6E8" w:rsidR="005D4BB4" w:rsidRDefault="00CF4A0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659FA79" wp14:editId="7242E7E0">
                  <wp:extent cx="2606040" cy="1737360"/>
                  <wp:effectExtent l="0" t="0" r="381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luteocephalus_distancefromline.png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4FB4B9D4" w14:textId="6DF8057F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Distance from 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Large Forest Patches</w:t>
            </w:r>
          </w:p>
          <w:p w14:paraId="6349D713" w14:textId="6832D088" w:rsidR="005D4BB4" w:rsidRDefault="00CF4A0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076DBCF" wp14:editId="237CB5E6">
                  <wp:extent cx="2606040" cy="1737360"/>
                  <wp:effectExtent l="0" t="0" r="381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luteocephalus_distforest.pn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1B6DEF5A" w14:textId="77777777" w:rsidTr="007F41ED">
        <w:tc>
          <w:tcPr>
            <w:tcW w:w="4788" w:type="dxa"/>
          </w:tcPr>
          <w:p w14:paraId="296D5C20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6373EF98" w14:textId="471508E0" w:rsidR="005D4BB4" w:rsidRDefault="00CF4A0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D024881" wp14:editId="23A41A60">
                  <wp:extent cx="2606040" cy="1737360"/>
                  <wp:effectExtent l="0" t="0" r="381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luteocephalus_patchsize.png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1BB8E5B" w14:textId="77777777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recipitation of the Wettest Quarter</w:t>
            </w:r>
          </w:p>
          <w:p w14:paraId="435127BA" w14:textId="3CD315D0" w:rsidR="005D4BB4" w:rsidRDefault="00CF4A0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8F8A548" wp14:editId="4AE50068">
                  <wp:extent cx="2606040" cy="1737360"/>
                  <wp:effectExtent l="0" t="0" r="381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luteocephalus_precipwetq.png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8D0BB2" w14:textId="77777777" w:rsidR="005D4BB4" w:rsidRPr="007E585D" w:rsidRDefault="005D4BB4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D94F996" w14:textId="563C4DC9" w:rsidR="00FB6D15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280FE98" w14:textId="13C9DBC6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20100FD" w14:textId="3D0DDC29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7C3D694" w14:textId="3272075F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B918ADF" w14:textId="31486F49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2E20BFA" w14:textId="2857BE49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92BBBFA" w14:textId="48786EC7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F3E9D90" w14:textId="05E6057C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46D078A" w14:textId="77777777" w:rsidR="005229DA" w:rsidRDefault="005229DA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A7482E6" w14:textId="76959C39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4972141" w14:textId="79C315B3" w:rsidR="001315D1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C247188" w14:textId="77777777" w:rsidR="001315D1" w:rsidRPr="007E585D" w:rsidRDefault="001315D1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E0643A9" w14:textId="77777777" w:rsidR="00FB6D15" w:rsidRPr="007E585D" w:rsidRDefault="00FB6D15" w:rsidP="00537667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F188558" w14:textId="2D16E34A" w:rsidR="00FB6D15" w:rsidRPr="00E62A2C" w:rsidRDefault="00FB6D1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E62A2C">
        <w:rPr>
          <w:rFonts w:ascii="Times New Roman" w:hAnsi="Times New Roman" w:cs="Times New Roman"/>
          <w:b/>
          <w:i/>
          <w:sz w:val="20"/>
          <w:szCs w:val="20"/>
        </w:rPr>
        <w:lastRenderedPageBreak/>
        <w:t>Ae.taylori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10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57E0EFCB" w14:textId="77777777" w:rsidTr="00050B27">
        <w:tc>
          <w:tcPr>
            <w:tcW w:w="4788" w:type="dxa"/>
          </w:tcPr>
          <w:p w14:paraId="49D57741" w14:textId="38D44B7C" w:rsidR="005D4BB4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B27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</w:p>
          <w:p w14:paraId="1D4CDB4C" w14:textId="05CFE622" w:rsidR="005D4BB4" w:rsidRDefault="001315D1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3BC5D6D" wp14:editId="21907121">
                  <wp:extent cx="2606040" cy="1737360"/>
                  <wp:effectExtent l="0" t="0" r="381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taylori_2009_10meanon.png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885AE8E" w14:textId="5338A285" w:rsidR="005D4BB4" w:rsidRDefault="005D4BB4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 xml:space="preserve">Distance from </w:t>
            </w: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Large Forest Patches</w:t>
            </w:r>
          </w:p>
          <w:p w14:paraId="2B863D0D" w14:textId="19603C44" w:rsidR="005D4BB4" w:rsidRDefault="001315D1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BF4B893" wp14:editId="0CBFCE8B">
                  <wp:extent cx="2606040" cy="1737360"/>
                  <wp:effectExtent l="0" t="0" r="381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taylori_distancefromforestlarge.png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1E12EBAC" w14:textId="77777777" w:rsidTr="00050B27">
        <w:tc>
          <w:tcPr>
            <w:tcW w:w="4788" w:type="dxa"/>
          </w:tcPr>
          <w:p w14:paraId="6B5C10F1" w14:textId="063072BD" w:rsidR="005D4BB4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4602D15B" w14:textId="6418B27C" w:rsidR="005D4BB4" w:rsidRDefault="001315D1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284343D" wp14:editId="138FDD66">
                  <wp:extent cx="2606040" cy="1737360"/>
                  <wp:effectExtent l="0" t="0" r="381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taylori_distancefromline.png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52667CC" w14:textId="489EC791" w:rsidR="005D4BB4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Any Forest Patch</w:t>
            </w:r>
          </w:p>
          <w:p w14:paraId="5D68F1D9" w14:textId="161C3BD4" w:rsidR="005D4BB4" w:rsidRDefault="001315D1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42FF5CD" wp14:editId="4D706C7B">
                  <wp:extent cx="2606040" cy="1737360"/>
                  <wp:effectExtent l="0" t="0" r="381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taylori_distforest.png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15D1" w14:paraId="212AFF6F" w14:textId="77777777" w:rsidTr="00050B27">
        <w:tc>
          <w:tcPr>
            <w:tcW w:w="4788" w:type="dxa"/>
          </w:tcPr>
          <w:p w14:paraId="064B323E" w14:textId="4B44AF03" w:rsidR="001315D1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Range of NDVI for 2009 and 2010 Rainy Seasons</w:t>
            </w:r>
          </w:p>
          <w:p w14:paraId="359B1E0D" w14:textId="765404E8" w:rsidR="00540A2A" w:rsidRPr="00F12FAD" w:rsidRDefault="00540A2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04D2AB3" wp14:editId="6ABEE894">
                  <wp:extent cx="2606040" cy="1737360"/>
                  <wp:effectExtent l="0" t="0" r="381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taylori_ndviwetrange.png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6EBA6E12" w14:textId="79411D8D" w:rsidR="001315D1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atch Size</w:t>
            </w:r>
          </w:p>
          <w:p w14:paraId="1ADCBC28" w14:textId="2FFCE14D" w:rsidR="00540A2A" w:rsidRPr="00F12FAD" w:rsidRDefault="00540A2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35C1B1F" wp14:editId="3FC4DD2F">
                  <wp:extent cx="2606040" cy="1737360"/>
                  <wp:effectExtent l="0" t="0" r="381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taylori_patchsize.png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A2A" w14:paraId="424656C2" w14:textId="77777777" w:rsidTr="00050B27">
        <w:tc>
          <w:tcPr>
            <w:tcW w:w="4788" w:type="dxa"/>
          </w:tcPr>
          <w:p w14:paraId="5B03E0ED" w14:textId="12D12414" w:rsidR="00540A2A" w:rsidRDefault="00050B27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Precipitation of the Wettest Quarter</w:t>
            </w:r>
          </w:p>
          <w:p w14:paraId="529F2CD1" w14:textId="1433F465" w:rsidR="00540A2A" w:rsidRDefault="00540A2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833882E" wp14:editId="0D3B2BD4">
                  <wp:extent cx="2606040" cy="1737360"/>
                  <wp:effectExtent l="0" t="0" r="381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taylori_precipwetq.png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3F873D45" w14:textId="77777777" w:rsidR="00540A2A" w:rsidRDefault="00540A2A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</w:pPr>
          </w:p>
        </w:tc>
      </w:tr>
    </w:tbl>
    <w:p w14:paraId="4396E791" w14:textId="295A9DC5" w:rsidR="00FB6D15" w:rsidRPr="00E62A2C" w:rsidRDefault="00FB6D15" w:rsidP="00537667">
      <w:pPr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E62A2C">
        <w:rPr>
          <w:rFonts w:ascii="Times New Roman" w:hAnsi="Times New Roman" w:cs="Times New Roman"/>
          <w:b/>
          <w:i/>
          <w:sz w:val="20"/>
          <w:szCs w:val="20"/>
        </w:rPr>
        <w:lastRenderedPageBreak/>
        <w:t>Ae.vittatus</w:t>
      </w:r>
      <w:r w:rsidR="00E62A2C" w:rsidRPr="00E62A2C">
        <w:rPr>
          <w:rFonts w:ascii="Times New Roman" w:hAnsi="Times New Roman" w:cs="Times New Roman"/>
          <w:b/>
          <w:i/>
          <w:iCs/>
          <w:sz w:val="20"/>
          <w:szCs w:val="20"/>
          <w:lang w:eastAsia="en-US"/>
        </w:rPr>
        <w:t xml:space="preserve">, </w:t>
      </w:r>
      <w:r w:rsidR="00E62A2C" w:rsidRPr="00E62A2C">
        <w:rPr>
          <w:rFonts w:ascii="Times New Roman" w:hAnsi="Times New Roman" w:cs="Times New Roman"/>
          <w:b/>
          <w:iCs/>
          <w:sz w:val="20"/>
          <w:szCs w:val="20"/>
          <w:lang w:eastAsia="en-US"/>
        </w:rPr>
        <w:t>November-Only 2010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5D4BB4" w14:paraId="34F6D16C" w14:textId="77777777" w:rsidTr="007F41ED">
        <w:tc>
          <w:tcPr>
            <w:tcW w:w="4788" w:type="dxa"/>
          </w:tcPr>
          <w:p w14:paraId="74DA733C" w14:textId="6F015537" w:rsidR="005D4BB4" w:rsidRDefault="00E3303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Mean NDVI for 2009 and 2010 October-November</w:t>
            </w:r>
          </w:p>
          <w:p w14:paraId="7B83CC0A" w14:textId="1DEFD1C4" w:rsidR="005D4BB4" w:rsidRDefault="00DA6C0E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44EFD0F" wp14:editId="63630839">
                  <wp:extent cx="2606040" cy="1737360"/>
                  <wp:effectExtent l="0" t="0" r="381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vittatus_2009_10meanon.png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0A379698" w14:textId="44C3ED15" w:rsidR="005D4BB4" w:rsidRDefault="00E3303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Patch Edge</w:t>
            </w:r>
          </w:p>
          <w:p w14:paraId="1198FB8C" w14:textId="3FCE26B1" w:rsidR="005D4BB4" w:rsidRDefault="00DA6C0E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2AF2346" wp14:editId="797D0A15">
                  <wp:extent cx="2606040" cy="1737360"/>
                  <wp:effectExtent l="0" t="0" r="381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vittatus_distancefromline.png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BB4" w14:paraId="5BEF56C7" w14:textId="77777777" w:rsidTr="007F41ED">
        <w:tc>
          <w:tcPr>
            <w:tcW w:w="4788" w:type="dxa"/>
          </w:tcPr>
          <w:p w14:paraId="7BCCF279" w14:textId="0A1AC85A" w:rsidR="005D4BB4" w:rsidRDefault="00E33033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FAD"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Distance from Any Forest Patch</w:t>
            </w:r>
          </w:p>
          <w:p w14:paraId="007F0EC9" w14:textId="71C2B765" w:rsidR="005D4BB4" w:rsidRDefault="00DA6C0E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602A409" wp14:editId="4E44DD0B">
                  <wp:extent cx="2606040" cy="1737360"/>
                  <wp:effectExtent l="0" t="0" r="381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vittatus_distforest.png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566EE31" w14:textId="14F15FCA" w:rsidR="005D4BB4" w:rsidRDefault="00DA6C0E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US"/>
              </w:rPr>
              <w:t>Slope</w:t>
            </w:r>
          </w:p>
          <w:p w14:paraId="78CC97FA" w14:textId="41FEADF5" w:rsidR="005D4BB4" w:rsidRDefault="00DA6C0E" w:rsidP="00C256D9">
            <w:pPr>
              <w:spacing w:after="6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D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26467E5" wp14:editId="14DC7453">
                  <wp:extent cx="2606040" cy="1737360"/>
                  <wp:effectExtent l="0" t="0" r="381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vittatus_slope.png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068C76" w14:textId="77777777" w:rsidR="00FF6734" w:rsidRPr="007E585D" w:rsidRDefault="00FF6734" w:rsidP="00E33033">
      <w:pPr>
        <w:ind w:firstLine="0"/>
        <w:rPr>
          <w:rFonts w:ascii="Times New Roman" w:hAnsi="Times New Roman" w:cs="Times New Roman"/>
          <w:sz w:val="20"/>
          <w:szCs w:val="20"/>
        </w:rPr>
      </w:pPr>
    </w:p>
    <w:sectPr w:rsidR="00FF6734" w:rsidRPr="007E585D" w:rsidSect="00777CE4">
      <w:footerReference w:type="default" r:id="rId6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21372" w14:textId="77777777" w:rsidR="000F5AD8" w:rsidRDefault="000F5AD8" w:rsidP="00C4088F">
      <w:pPr>
        <w:spacing w:line="240" w:lineRule="auto"/>
      </w:pPr>
      <w:r>
        <w:separator/>
      </w:r>
    </w:p>
  </w:endnote>
  <w:endnote w:type="continuationSeparator" w:id="0">
    <w:p w14:paraId="4BE75487" w14:textId="77777777" w:rsidR="000F5AD8" w:rsidRDefault="000F5AD8" w:rsidP="00C408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66231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4654EEE" w14:textId="5FCABA1F" w:rsidR="00C4088F" w:rsidRPr="00C4088F" w:rsidRDefault="00C4088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4088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4088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4088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8741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4088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16D83" w14:textId="77777777" w:rsidR="000F5AD8" w:rsidRDefault="000F5AD8" w:rsidP="00C4088F">
      <w:pPr>
        <w:spacing w:line="240" w:lineRule="auto"/>
      </w:pPr>
      <w:r>
        <w:separator/>
      </w:r>
    </w:p>
  </w:footnote>
  <w:footnote w:type="continuationSeparator" w:id="0">
    <w:p w14:paraId="0356E7BC" w14:textId="77777777" w:rsidR="000F5AD8" w:rsidRDefault="000F5AD8" w:rsidP="00C408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CCF"/>
    <w:rsid w:val="0004332F"/>
    <w:rsid w:val="00047A88"/>
    <w:rsid w:val="00050B27"/>
    <w:rsid w:val="00064B83"/>
    <w:rsid w:val="00065568"/>
    <w:rsid w:val="0008057E"/>
    <w:rsid w:val="000B4CCF"/>
    <w:rsid w:val="000E6606"/>
    <w:rsid w:val="000E7CB6"/>
    <w:rsid w:val="000F5AD8"/>
    <w:rsid w:val="001025F8"/>
    <w:rsid w:val="001051F5"/>
    <w:rsid w:val="001054DF"/>
    <w:rsid w:val="00113FB9"/>
    <w:rsid w:val="00115497"/>
    <w:rsid w:val="001231C5"/>
    <w:rsid w:val="001315D1"/>
    <w:rsid w:val="00162AE0"/>
    <w:rsid w:val="001630BA"/>
    <w:rsid w:val="00174753"/>
    <w:rsid w:val="001A37B4"/>
    <w:rsid w:val="001B4518"/>
    <w:rsid w:val="001B6CBA"/>
    <w:rsid w:val="001C3D1A"/>
    <w:rsid w:val="001E3AAD"/>
    <w:rsid w:val="001F2C8B"/>
    <w:rsid w:val="001F5145"/>
    <w:rsid w:val="0020111C"/>
    <w:rsid w:val="00204619"/>
    <w:rsid w:val="00234A88"/>
    <w:rsid w:val="00251825"/>
    <w:rsid w:val="00252306"/>
    <w:rsid w:val="00265298"/>
    <w:rsid w:val="002F7D4E"/>
    <w:rsid w:val="00321373"/>
    <w:rsid w:val="00353A34"/>
    <w:rsid w:val="00362533"/>
    <w:rsid w:val="003776CD"/>
    <w:rsid w:val="0039261B"/>
    <w:rsid w:val="003C015E"/>
    <w:rsid w:val="003D2AF3"/>
    <w:rsid w:val="003E1D9E"/>
    <w:rsid w:val="004157A5"/>
    <w:rsid w:val="00422700"/>
    <w:rsid w:val="004276DB"/>
    <w:rsid w:val="00441582"/>
    <w:rsid w:val="004511C6"/>
    <w:rsid w:val="004545AD"/>
    <w:rsid w:val="004720EF"/>
    <w:rsid w:val="004C561B"/>
    <w:rsid w:val="00517D87"/>
    <w:rsid w:val="005229DA"/>
    <w:rsid w:val="00530C7A"/>
    <w:rsid w:val="00537667"/>
    <w:rsid w:val="00540A2A"/>
    <w:rsid w:val="00555FDE"/>
    <w:rsid w:val="00565D55"/>
    <w:rsid w:val="00574189"/>
    <w:rsid w:val="00582D32"/>
    <w:rsid w:val="00584702"/>
    <w:rsid w:val="00593268"/>
    <w:rsid w:val="005A7B36"/>
    <w:rsid w:val="005D4BB4"/>
    <w:rsid w:val="005D7D6A"/>
    <w:rsid w:val="005E638C"/>
    <w:rsid w:val="005F6987"/>
    <w:rsid w:val="006372E1"/>
    <w:rsid w:val="00637D66"/>
    <w:rsid w:val="00666FF2"/>
    <w:rsid w:val="006902B4"/>
    <w:rsid w:val="00691C3B"/>
    <w:rsid w:val="0069721D"/>
    <w:rsid w:val="007059ED"/>
    <w:rsid w:val="00764FC6"/>
    <w:rsid w:val="00777CE4"/>
    <w:rsid w:val="007E585D"/>
    <w:rsid w:val="008224E0"/>
    <w:rsid w:val="00822E9B"/>
    <w:rsid w:val="00824884"/>
    <w:rsid w:val="00860577"/>
    <w:rsid w:val="008B10C5"/>
    <w:rsid w:val="008F52A5"/>
    <w:rsid w:val="009031CE"/>
    <w:rsid w:val="00937CF3"/>
    <w:rsid w:val="009505E1"/>
    <w:rsid w:val="00952132"/>
    <w:rsid w:val="00965147"/>
    <w:rsid w:val="00970F53"/>
    <w:rsid w:val="00993DB8"/>
    <w:rsid w:val="009A1DA8"/>
    <w:rsid w:val="009C6488"/>
    <w:rsid w:val="009E3E0E"/>
    <w:rsid w:val="00A03B3E"/>
    <w:rsid w:val="00A416ED"/>
    <w:rsid w:val="00A42194"/>
    <w:rsid w:val="00A570B6"/>
    <w:rsid w:val="00A6160A"/>
    <w:rsid w:val="00A62756"/>
    <w:rsid w:val="00A8741D"/>
    <w:rsid w:val="00A944A0"/>
    <w:rsid w:val="00AC4242"/>
    <w:rsid w:val="00AD458B"/>
    <w:rsid w:val="00B17D5D"/>
    <w:rsid w:val="00B660A5"/>
    <w:rsid w:val="00B7318C"/>
    <w:rsid w:val="00B7338B"/>
    <w:rsid w:val="00BB7145"/>
    <w:rsid w:val="00BE6FBA"/>
    <w:rsid w:val="00BF47EA"/>
    <w:rsid w:val="00C256D9"/>
    <w:rsid w:val="00C34D2D"/>
    <w:rsid w:val="00C4088F"/>
    <w:rsid w:val="00C620A9"/>
    <w:rsid w:val="00C64BAF"/>
    <w:rsid w:val="00CA17D5"/>
    <w:rsid w:val="00CD5B98"/>
    <w:rsid w:val="00CF4A03"/>
    <w:rsid w:val="00D05E9B"/>
    <w:rsid w:val="00D10488"/>
    <w:rsid w:val="00D3142D"/>
    <w:rsid w:val="00D449BC"/>
    <w:rsid w:val="00D45BF2"/>
    <w:rsid w:val="00D527F8"/>
    <w:rsid w:val="00D826E3"/>
    <w:rsid w:val="00D96173"/>
    <w:rsid w:val="00DA0C61"/>
    <w:rsid w:val="00DA6C0E"/>
    <w:rsid w:val="00DC0C91"/>
    <w:rsid w:val="00DD2779"/>
    <w:rsid w:val="00DF1064"/>
    <w:rsid w:val="00E22185"/>
    <w:rsid w:val="00E23684"/>
    <w:rsid w:val="00E33033"/>
    <w:rsid w:val="00E358CA"/>
    <w:rsid w:val="00E47645"/>
    <w:rsid w:val="00E54F85"/>
    <w:rsid w:val="00E55EE6"/>
    <w:rsid w:val="00E62A2C"/>
    <w:rsid w:val="00E64CCF"/>
    <w:rsid w:val="00E7444F"/>
    <w:rsid w:val="00EA4C59"/>
    <w:rsid w:val="00ED3C01"/>
    <w:rsid w:val="00ED657F"/>
    <w:rsid w:val="00EF4C50"/>
    <w:rsid w:val="00F13729"/>
    <w:rsid w:val="00F16CA3"/>
    <w:rsid w:val="00FB6D15"/>
    <w:rsid w:val="00FC057F"/>
    <w:rsid w:val="00FC0CA4"/>
    <w:rsid w:val="00FF67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7227D7"/>
  <w15:docId w15:val="{73DF9124-C60B-4656-A13A-5AE6D729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CCF"/>
    <w:pPr>
      <w:spacing w:after="0" w:line="480" w:lineRule="auto"/>
      <w:ind w:firstLine="720"/>
    </w:pPr>
    <w:rPr>
      <w:rFonts w:ascii="Arial" w:eastAsiaTheme="minorEastAsia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E64CCF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character" w:styleId="CommentReference">
    <w:name w:val="annotation reference"/>
    <w:basedOn w:val="DefaultParagraphFont"/>
    <w:semiHidden/>
    <w:unhideWhenUsed/>
    <w:rsid w:val="000B4C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B4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B4CCF"/>
    <w:rPr>
      <w:rFonts w:ascii="Arial" w:eastAsiaTheme="minorEastAsia" w:hAnsi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B4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B4CCF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0B4C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B4CCF"/>
    <w:rPr>
      <w:rFonts w:ascii="Segoe UI" w:eastAsiaTheme="minorEastAsia" w:hAnsi="Segoe UI" w:cs="Segoe UI"/>
      <w:sz w:val="18"/>
      <w:szCs w:val="18"/>
      <w:lang w:eastAsia="ja-JP"/>
    </w:rPr>
  </w:style>
  <w:style w:type="table" w:styleId="TableGrid">
    <w:name w:val="Table Grid"/>
    <w:basedOn w:val="TableNormal"/>
    <w:rsid w:val="00065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408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4088F"/>
    <w:rPr>
      <w:rFonts w:ascii="Arial" w:eastAsiaTheme="minorEastAsia" w:hAnsi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408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88F"/>
    <w:rPr>
      <w:rFonts w:ascii="Arial" w:eastAsiaTheme="minorEastAsia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theme" Target="theme/theme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7AE02-AF6D-4592-B8A6-5E606DFF8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Mexico State University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Buenemann</dc:creator>
  <cp:lastModifiedBy>Michaela Buenemann</cp:lastModifiedBy>
  <cp:revision>5</cp:revision>
  <dcterms:created xsi:type="dcterms:W3CDTF">2018-03-01T16:08:00Z</dcterms:created>
  <dcterms:modified xsi:type="dcterms:W3CDTF">2018-04-03T23:20:00Z</dcterms:modified>
</cp:coreProperties>
</file>